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9D0C9" w14:textId="75D59E00" w:rsidR="00180D81" w:rsidRDefault="00180D81" w:rsidP="00180D81">
      <w:pPr>
        <w:autoSpaceDE w:val="0"/>
        <w:autoSpaceDN w:val="0"/>
        <w:adjustRightInd w:val="0"/>
        <w:snapToGrid w:val="0"/>
        <w:rPr>
          <w:b/>
          <w:szCs w:val="24"/>
        </w:rPr>
      </w:pPr>
      <w:r w:rsidRPr="00463A49">
        <w:rPr>
          <w:b/>
          <w:szCs w:val="24"/>
        </w:rPr>
        <w:t>Supplementary Materials</w:t>
      </w:r>
    </w:p>
    <w:p w14:paraId="1F1B4FBA" w14:textId="0716F861" w:rsidR="002854FE" w:rsidRPr="00463A49" w:rsidRDefault="002854FE" w:rsidP="00180D81">
      <w:pPr>
        <w:autoSpaceDE w:val="0"/>
        <w:autoSpaceDN w:val="0"/>
        <w:adjustRightInd w:val="0"/>
        <w:snapToGrid w:val="0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 wp14:anchorId="174347D4" wp14:editId="16A3E45B">
            <wp:extent cx="5598677" cy="3429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458" cy="343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B6065" w14:textId="7C4DDA62" w:rsidR="002854FE" w:rsidRDefault="00180D81" w:rsidP="00180D81">
      <w:pPr>
        <w:autoSpaceDE w:val="0"/>
        <w:autoSpaceDN w:val="0"/>
        <w:adjustRightInd w:val="0"/>
        <w:snapToGrid w:val="0"/>
        <w:rPr>
          <w:b/>
          <w:szCs w:val="24"/>
        </w:rPr>
      </w:pPr>
      <w:bookmarkStart w:id="0" w:name="OLE_LINK2"/>
      <w:r w:rsidRPr="00463A49">
        <w:rPr>
          <w:b/>
          <w:szCs w:val="24"/>
        </w:rPr>
        <w:t xml:space="preserve">Supplementary </w:t>
      </w:r>
      <w:bookmarkEnd w:id="0"/>
      <w:r w:rsidRPr="00463A49">
        <w:rPr>
          <w:b/>
          <w:szCs w:val="24"/>
        </w:rPr>
        <w:t>Figure 1. Funnel plot for overall correlation</w:t>
      </w:r>
    </w:p>
    <w:p w14:paraId="51BFE4BA" w14:textId="77777777" w:rsidR="002854FE" w:rsidRDefault="002854FE">
      <w:pPr>
        <w:spacing w:line="240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63F9AC24" w14:textId="45926AA5" w:rsidR="00180D81" w:rsidRPr="002854FE" w:rsidRDefault="002854FE" w:rsidP="00180D81">
      <w:pPr>
        <w:autoSpaceDE w:val="0"/>
        <w:autoSpaceDN w:val="0"/>
        <w:adjustRightInd w:val="0"/>
        <w:snapToGrid w:val="0"/>
        <w:rPr>
          <w:b/>
          <w:szCs w:val="24"/>
        </w:rPr>
      </w:pPr>
      <w:r>
        <w:rPr>
          <w:b/>
          <w:noProof/>
          <w:szCs w:val="24"/>
        </w:rPr>
        <w:lastRenderedPageBreak/>
        <w:drawing>
          <wp:inline distT="0" distB="0" distL="0" distR="0" wp14:anchorId="1D120E4A" wp14:editId="7D88DF36">
            <wp:extent cx="5644596" cy="15335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4596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DF76E" w14:textId="794CA04F" w:rsidR="002854FE" w:rsidRDefault="00180D81" w:rsidP="00180D81">
      <w:pPr>
        <w:autoSpaceDE w:val="0"/>
        <w:autoSpaceDN w:val="0"/>
        <w:adjustRightInd w:val="0"/>
        <w:snapToGrid w:val="0"/>
        <w:rPr>
          <w:b/>
          <w:szCs w:val="24"/>
        </w:rPr>
      </w:pPr>
      <w:r w:rsidRPr="00463A49">
        <w:rPr>
          <w:b/>
          <w:szCs w:val="24"/>
        </w:rPr>
        <w:t>Supplementary Figure 2. Summarized overall correlation for studies with high quality</w:t>
      </w:r>
    </w:p>
    <w:p w14:paraId="0BAEF9C1" w14:textId="77777777" w:rsidR="002854FE" w:rsidRDefault="002854FE">
      <w:pPr>
        <w:spacing w:line="240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1A01DD11" w14:textId="7E1B3BE4" w:rsidR="002854FE" w:rsidRPr="00567FD8" w:rsidRDefault="00180D81" w:rsidP="002854FE">
      <w:pPr>
        <w:autoSpaceDE w:val="0"/>
        <w:autoSpaceDN w:val="0"/>
        <w:adjustRightInd w:val="0"/>
        <w:snapToGrid w:val="0"/>
        <w:rPr>
          <w:b/>
          <w:szCs w:val="24"/>
        </w:rPr>
      </w:pPr>
      <w:bookmarkStart w:id="1" w:name="_GoBack"/>
      <w:r w:rsidRPr="00463A49">
        <w:rPr>
          <w:b/>
          <w:szCs w:val="24"/>
        </w:rPr>
        <w:lastRenderedPageBreak/>
        <w:t>Supplementary</w:t>
      </w:r>
      <w:bookmarkEnd w:id="1"/>
      <w:r w:rsidRPr="00463A49">
        <w:rPr>
          <w:b/>
          <w:szCs w:val="24"/>
        </w:rPr>
        <w:t xml:space="preserve"> Table 1. Quality assessment and validity tool for correlational studies</w:t>
      </w:r>
    </w:p>
    <w:tbl>
      <w:tblPr>
        <w:tblStyle w:val="a6"/>
        <w:tblW w:w="910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3"/>
        <w:gridCol w:w="1983"/>
        <w:gridCol w:w="1992"/>
      </w:tblGrid>
      <w:tr w:rsidR="002854FE" w:rsidRPr="00567FD8" w14:paraId="2C08EF0C" w14:textId="77777777" w:rsidTr="006E2331">
        <w:trPr>
          <w:trHeight w:val="316"/>
        </w:trPr>
        <w:tc>
          <w:tcPr>
            <w:tcW w:w="5133" w:type="dxa"/>
            <w:tcBorders>
              <w:top w:val="single" w:sz="4" w:space="0" w:color="auto"/>
              <w:bottom w:val="single" w:sz="4" w:space="0" w:color="auto"/>
            </w:tcBorders>
          </w:tcPr>
          <w:p w14:paraId="548A82CE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  <w:r w:rsidRPr="00567FD8">
              <w:rPr>
                <w:rFonts w:eastAsia="宋体"/>
                <w:b/>
                <w:color w:val="000000"/>
                <w:szCs w:val="24"/>
              </w:rPr>
              <w:t>Study included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60C90A6D" w14:textId="77777777" w:rsidR="002854FE" w:rsidRPr="00567FD8" w:rsidRDefault="002854FE" w:rsidP="006E2331">
            <w:pPr>
              <w:adjustRightInd w:val="0"/>
              <w:snapToGrid w:val="0"/>
              <w:rPr>
                <w:b/>
                <w:szCs w:val="24"/>
              </w:rPr>
            </w:pPr>
            <w:r w:rsidRPr="00567FD8">
              <w:rPr>
                <w:b/>
                <w:szCs w:val="24"/>
              </w:rPr>
              <w:t>NO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BA1DF87" w14:textId="77777777" w:rsidR="002854FE" w:rsidRPr="00567FD8" w:rsidRDefault="002854FE" w:rsidP="006E2331">
            <w:pPr>
              <w:adjustRightInd w:val="0"/>
              <w:snapToGrid w:val="0"/>
              <w:rPr>
                <w:b/>
                <w:szCs w:val="24"/>
              </w:rPr>
            </w:pPr>
            <w:r w:rsidRPr="00567FD8">
              <w:rPr>
                <w:b/>
                <w:szCs w:val="24"/>
              </w:rPr>
              <w:t>Yes</w:t>
            </w:r>
          </w:p>
        </w:tc>
      </w:tr>
      <w:tr w:rsidR="002854FE" w:rsidRPr="00567FD8" w14:paraId="3D323C1A" w14:textId="77777777" w:rsidTr="006E2331">
        <w:trPr>
          <w:trHeight w:val="334"/>
        </w:trPr>
        <w:tc>
          <w:tcPr>
            <w:tcW w:w="5133" w:type="dxa"/>
            <w:tcBorders>
              <w:top w:val="single" w:sz="4" w:space="0" w:color="auto"/>
            </w:tcBorders>
            <w:vAlign w:val="center"/>
          </w:tcPr>
          <w:p w14:paraId="6DC77141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1. Was the study prospective?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1750B8E9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ED28483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19B641BE" w14:textId="77777777" w:rsidTr="006E2331">
        <w:trPr>
          <w:trHeight w:val="316"/>
        </w:trPr>
        <w:tc>
          <w:tcPr>
            <w:tcW w:w="5133" w:type="dxa"/>
            <w:vAlign w:val="center"/>
          </w:tcPr>
          <w:p w14:paraId="4B389938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2. Was probability sampling used?</w:t>
            </w:r>
          </w:p>
        </w:tc>
        <w:tc>
          <w:tcPr>
            <w:tcW w:w="1983" w:type="dxa"/>
          </w:tcPr>
          <w:p w14:paraId="555AE923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1BAEBDDB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5772D2F4" w14:textId="77777777" w:rsidTr="006E2331">
        <w:trPr>
          <w:trHeight w:val="334"/>
        </w:trPr>
        <w:tc>
          <w:tcPr>
            <w:tcW w:w="5133" w:type="dxa"/>
            <w:vAlign w:val="center"/>
          </w:tcPr>
          <w:p w14:paraId="0004DEEF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3. Was sample size justified?</w:t>
            </w:r>
          </w:p>
        </w:tc>
        <w:tc>
          <w:tcPr>
            <w:tcW w:w="1983" w:type="dxa"/>
          </w:tcPr>
          <w:p w14:paraId="55E9202F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6B848F1A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3D941832" w14:textId="77777777" w:rsidTr="006E2331">
        <w:trPr>
          <w:trHeight w:val="86"/>
        </w:trPr>
        <w:tc>
          <w:tcPr>
            <w:tcW w:w="5133" w:type="dxa"/>
            <w:vAlign w:val="center"/>
          </w:tcPr>
          <w:p w14:paraId="6B13B3E1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4. Was sample drawn for more than one site?</w:t>
            </w:r>
          </w:p>
        </w:tc>
        <w:tc>
          <w:tcPr>
            <w:tcW w:w="1983" w:type="dxa"/>
          </w:tcPr>
          <w:p w14:paraId="6DE8A563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111DC17A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66B2C629" w14:textId="77777777" w:rsidTr="006E2331">
        <w:trPr>
          <w:trHeight w:val="334"/>
        </w:trPr>
        <w:tc>
          <w:tcPr>
            <w:tcW w:w="5133" w:type="dxa"/>
            <w:vAlign w:val="center"/>
          </w:tcPr>
          <w:p w14:paraId="75711CD0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5. Was anonymity protected?</w:t>
            </w:r>
          </w:p>
        </w:tc>
        <w:tc>
          <w:tcPr>
            <w:tcW w:w="1983" w:type="dxa"/>
          </w:tcPr>
          <w:p w14:paraId="0F6B51EC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2332960A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758B50FC" w14:textId="77777777" w:rsidTr="006E2331">
        <w:trPr>
          <w:trHeight w:val="334"/>
        </w:trPr>
        <w:tc>
          <w:tcPr>
            <w:tcW w:w="5133" w:type="dxa"/>
            <w:vAlign w:val="center"/>
          </w:tcPr>
          <w:p w14:paraId="73690C80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6. Response rate was &gt; 60%?</w:t>
            </w:r>
          </w:p>
        </w:tc>
        <w:tc>
          <w:tcPr>
            <w:tcW w:w="1983" w:type="dxa"/>
          </w:tcPr>
          <w:p w14:paraId="20118323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5AE09A46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7DA5D3CB" w14:textId="77777777" w:rsidTr="006E2331">
        <w:trPr>
          <w:trHeight w:val="316"/>
        </w:trPr>
        <w:tc>
          <w:tcPr>
            <w:tcW w:w="5133" w:type="dxa"/>
            <w:vAlign w:val="center"/>
          </w:tcPr>
          <w:p w14:paraId="7CAEC06A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7. Was the outcome measured reliably?</w:t>
            </w:r>
          </w:p>
        </w:tc>
        <w:tc>
          <w:tcPr>
            <w:tcW w:w="1983" w:type="dxa"/>
          </w:tcPr>
          <w:p w14:paraId="57189FDD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66B9B6C7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3394F319" w14:textId="77777777" w:rsidTr="006E2331">
        <w:trPr>
          <w:trHeight w:val="668"/>
        </w:trPr>
        <w:tc>
          <w:tcPr>
            <w:tcW w:w="5133" w:type="dxa"/>
            <w:vAlign w:val="center"/>
          </w:tcPr>
          <w:p w14:paraId="5DBB1B57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8. Was the outcome measured using a valid instrument?</w:t>
            </w:r>
          </w:p>
        </w:tc>
        <w:tc>
          <w:tcPr>
            <w:tcW w:w="1983" w:type="dxa"/>
          </w:tcPr>
          <w:p w14:paraId="6E14B78A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2BD2084B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08D6AE7E" w14:textId="77777777" w:rsidTr="006E2331">
        <w:trPr>
          <w:trHeight w:val="985"/>
        </w:trPr>
        <w:tc>
          <w:tcPr>
            <w:tcW w:w="5133" w:type="dxa"/>
            <w:vAlign w:val="center"/>
          </w:tcPr>
          <w:p w14:paraId="743ED55A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9. Was the dependent variable measured using a valid instrument?</w:t>
            </w:r>
          </w:p>
        </w:tc>
        <w:tc>
          <w:tcPr>
            <w:tcW w:w="1983" w:type="dxa"/>
          </w:tcPr>
          <w:p w14:paraId="298BE4A5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76CF46A9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7CF66483" w14:textId="77777777" w:rsidTr="006E2331">
        <w:trPr>
          <w:trHeight w:val="985"/>
        </w:trPr>
        <w:tc>
          <w:tcPr>
            <w:tcW w:w="5133" w:type="dxa"/>
            <w:vAlign w:val="center"/>
          </w:tcPr>
          <w:p w14:paraId="2EF0DD3C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10. If a scale was used for measuring the dependent variable, was the internal consistency ≥ 70?</w:t>
            </w:r>
            <w:r>
              <w:rPr>
                <w:rFonts w:eastAsia="宋体"/>
                <w:color w:val="000000"/>
                <w:szCs w:val="24"/>
              </w:rPr>
              <w:t xml:space="preserve"> </w:t>
            </w:r>
            <w:r w:rsidRPr="00CE698B">
              <w:rPr>
                <w:rFonts w:eastAsia="宋体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983" w:type="dxa"/>
          </w:tcPr>
          <w:p w14:paraId="696408E2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3DB5A7E2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2F62213E" w14:textId="77777777" w:rsidTr="006E2331">
        <w:trPr>
          <w:trHeight w:val="651"/>
        </w:trPr>
        <w:tc>
          <w:tcPr>
            <w:tcW w:w="5133" w:type="dxa"/>
            <w:vAlign w:val="center"/>
          </w:tcPr>
          <w:p w14:paraId="137AE683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11. Was a theoretical framework used for guidance?</w:t>
            </w:r>
          </w:p>
        </w:tc>
        <w:tc>
          <w:tcPr>
            <w:tcW w:w="1983" w:type="dxa"/>
          </w:tcPr>
          <w:p w14:paraId="6CE9D8DF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6231E66F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05389EA4" w14:textId="77777777" w:rsidTr="006E2331">
        <w:trPr>
          <w:trHeight w:val="668"/>
        </w:trPr>
        <w:tc>
          <w:tcPr>
            <w:tcW w:w="5133" w:type="dxa"/>
            <w:vAlign w:val="center"/>
          </w:tcPr>
          <w:p w14:paraId="62A21718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12. If multiple outcomes were studied, was the correlation analyzed?</w:t>
            </w:r>
          </w:p>
        </w:tc>
        <w:tc>
          <w:tcPr>
            <w:tcW w:w="1983" w:type="dxa"/>
          </w:tcPr>
          <w:p w14:paraId="7F5CF02C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</w:tcPr>
          <w:p w14:paraId="2B76BCE0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  <w:tr w:rsidR="002854FE" w:rsidRPr="00567FD8" w14:paraId="61A51291" w14:textId="77777777" w:rsidTr="006E2331">
        <w:trPr>
          <w:trHeight w:val="316"/>
        </w:trPr>
        <w:tc>
          <w:tcPr>
            <w:tcW w:w="5133" w:type="dxa"/>
            <w:tcBorders>
              <w:bottom w:val="single" w:sz="4" w:space="0" w:color="auto"/>
            </w:tcBorders>
            <w:vAlign w:val="center"/>
          </w:tcPr>
          <w:p w14:paraId="682AB512" w14:textId="77777777" w:rsidR="002854FE" w:rsidRPr="00567FD8" w:rsidRDefault="002854FE" w:rsidP="006E2331">
            <w:pPr>
              <w:adjustRightInd w:val="0"/>
              <w:snapToGrid w:val="0"/>
              <w:rPr>
                <w:rFonts w:eastAsia="宋体"/>
                <w:color w:val="000000"/>
                <w:szCs w:val="24"/>
              </w:rPr>
            </w:pPr>
            <w:r w:rsidRPr="00567FD8">
              <w:rPr>
                <w:rFonts w:eastAsia="宋体"/>
                <w:color w:val="000000"/>
                <w:szCs w:val="24"/>
              </w:rPr>
              <w:t>13. Were outliers managed?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497155EB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1BFA052B" w14:textId="77777777" w:rsidR="002854FE" w:rsidRPr="00567FD8" w:rsidRDefault="002854FE" w:rsidP="006E2331">
            <w:pPr>
              <w:adjustRightInd w:val="0"/>
              <w:snapToGrid w:val="0"/>
              <w:rPr>
                <w:szCs w:val="24"/>
              </w:rPr>
            </w:pPr>
          </w:p>
        </w:tc>
      </w:tr>
    </w:tbl>
    <w:p w14:paraId="14C63D9D" w14:textId="77777777" w:rsidR="002854FE" w:rsidRPr="00567FD8" w:rsidRDefault="002854FE" w:rsidP="002854FE">
      <w:pPr>
        <w:adjustRightInd w:val="0"/>
        <w:snapToGrid w:val="0"/>
        <w:rPr>
          <w:szCs w:val="24"/>
        </w:rPr>
      </w:pPr>
      <w:r>
        <w:rPr>
          <w:rFonts w:eastAsia="宋体"/>
          <w:color w:val="000000"/>
          <w:szCs w:val="24"/>
          <w:lang w:val="en-GB"/>
        </w:rPr>
        <w:t>*</w:t>
      </w:r>
      <w:r>
        <w:rPr>
          <w:rFonts w:eastAsia="宋体" w:hint="eastAsia"/>
          <w:color w:val="000000"/>
          <w:szCs w:val="24"/>
        </w:rPr>
        <w:t xml:space="preserve"> </w:t>
      </w:r>
      <w:r>
        <w:rPr>
          <w:rFonts w:hint="eastAsia"/>
        </w:rPr>
        <w:t>ranges 0-2 points.</w:t>
      </w:r>
    </w:p>
    <w:p w14:paraId="464C8AF6" w14:textId="31C525CA" w:rsidR="002854FE" w:rsidRDefault="002854FE" w:rsidP="00180D81">
      <w:pPr>
        <w:autoSpaceDE w:val="0"/>
        <w:autoSpaceDN w:val="0"/>
        <w:adjustRightInd w:val="0"/>
        <w:snapToGrid w:val="0"/>
        <w:rPr>
          <w:b/>
          <w:szCs w:val="24"/>
        </w:rPr>
        <w:sectPr w:rsidR="002854FE" w:rsidSect="00180D81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BB2B29B" w14:textId="77777777" w:rsidR="002854FE" w:rsidRDefault="002854FE" w:rsidP="002854FE">
      <w:pPr>
        <w:rPr>
          <w:b/>
          <w:szCs w:val="24"/>
        </w:rPr>
      </w:pPr>
      <w:r>
        <w:rPr>
          <w:b/>
          <w:szCs w:val="24"/>
        </w:rPr>
        <w:lastRenderedPageBreak/>
        <w:t>Supplementary Table 2. Quality Assessment for each study</w:t>
      </w:r>
    </w:p>
    <w:tbl>
      <w:tblPr>
        <w:tblStyle w:val="a6"/>
        <w:tblW w:w="1513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9"/>
        <w:gridCol w:w="568"/>
        <w:gridCol w:w="566"/>
        <w:gridCol w:w="852"/>
        <w:gridCol w:w="284"/>
        <w:gridCol w:w="709"/>
        <w:gridCol w:w="709"/>
        <w:gridCol w:w="1275"/>
        <w:gridCol w:w="1843"/>
        <w:gridCol w:w="851"/>
        <w:gridCol w:w="1701"/>
        <w:gridCol w:w="851"/>
        <w:gridCol w:w="991"/>
        <w:gridCol w:w="709"/>
        <w:gridCol w:w="567"/>
      </w:tblGrid>
      <w:tr w:rsidR="002854FE" w14:paraId="0CCD4988" w14:textId="77777777" w:rsidTr="002854FE">
        <w:trPr>
          <w:cantSplit/>
          <w:trHeight w:val="1806"/>
        </w:trPr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7ADBAC" w14:textId="77777777" w:rsidR="002854FE" w:rsidRDefault="002854FE">
            <w:pPr>
              <w:rPr>
                <w:b/>
                <w:sz w:val="20"/>
                <w:szCs w:val="20"/>
              </w:rPr>
            </w:pPr>
            <w:r>
              <w:rPr>
                <w:rFonts w:eastAsia="宋体"/>
                <w:b/>
                <w:color w:val="000000"/>
                <w:sz w:val="20"/>
                <w:szCs w:val="20"/>
              </w:rPr>
              <w:t>Study included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14A2D87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study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5C157EE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sampl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55570EAA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 justific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7DA7B5C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site sampl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3BB259A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on of anonym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D9E7318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≥ 6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2B213A4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able independent variable measure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4A8760F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 instrument used for independent variable measure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DC6047A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 instrument used for dependent variable measur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0A68CCC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sistency ≥ 0.70 for dependent variable scale (if use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07424BC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a theoretical framework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2B203BB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correlations for multiple outcom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246090E" w14:textId="77777777" w:rsidR="002854FE" w:rsidRDefault="002854FE">
            <w:pPr>
              <w:spacing w:line="160" w:lineRule="atLeast"/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ment of outli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43D63C1F" w14:textId="77777777" w:rsidR="002854FE" w:rsidRDefault="002854FE">
            <w:pPr>
              <w:spacing w:line="160" w:lineRule="atLeast"/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Score</w:t>
            </w:r>
          </w:p>
        </w:tc>
      </w:tr>
      <w:tr w:rsidR="002854FE" w14:paraId="305C742A" w14:textId="77777777" w:rsidTr="002854FE"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8A98D5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orrison et al., 199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160695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076ED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46A4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CF6E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F9246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7945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365A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0E9B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F367D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3E38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C508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CA954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CD81C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8D050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7F01C5E0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46B2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Fuller et al., 19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19E5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2A0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02A9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F1F4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A02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76B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45E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B1B9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4EA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9E10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448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1C21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E9A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2E0AA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54FE" w14:paraId="19BAEE14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126B4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aschinger et al., 2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7279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76C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AE6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738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0B30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A54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D9CE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9588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401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0D3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0D2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D1D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85D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272CD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57E930C2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334F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anojlovich et al., 2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2077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22A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0A3E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A2D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0EB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389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652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457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885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CA8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84AB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79F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1CC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C7674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54FE" w14:paraId="279DF46F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05C9E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arrabee et al., 2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DE095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7D0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291F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A14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F39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DCC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372B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C28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B22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6F1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635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5A2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F67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015B7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54FE" w14:paraId="5AB9BBC3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1B5D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aschinger et al., 200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C536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570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5F2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D732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7A4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F13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119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7C1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349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E54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3C1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344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D13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C2EBC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0F371035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FD09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aschinger et al., 2004</w:t>
            </w:r>
            <w:r>
              <w:rPr>
                <w:rFonts w:eastAsia="宋体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09E7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AF4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4C76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86E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16E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08A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217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9FB6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F12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96D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E9D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474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344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489CB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54FE" w14:paraId="08EA474C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8477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aschinger et al., 2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7A073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1FB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565D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083D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F3C7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FEF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4FA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577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481D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6BFC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C32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A02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1B7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869A8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54FE" w14:paraId="0C36472F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EC5A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Kostiwa et al., 20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05F1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F92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C1F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BDF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0D7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31B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A903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A4C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659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695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D2E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BB1A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AFCF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6F9B5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05685F13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92EC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Tourangeau et al., 2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21EBA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763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1C7E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076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B1A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1B56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D53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333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17A1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62F5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9B5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E25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13B5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E2543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74C149FC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40651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hmad et al., 2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2FD8E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304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667F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F183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CE4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45C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777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B4B4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784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20B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1004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F67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1C7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DA8CB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54FE" w14:paraId="41721DC7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4B5F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hang et al., 2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85B0B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A58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723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B05D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C031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581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3DA0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1012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477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447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92A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EF2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0ACF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8BC07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071147AE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2ED6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asey et al., 2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AB5E4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9FC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843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B27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295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CB9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49A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477C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5E5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274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38B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A1B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3956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807D5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54FE" w14:paraId="1D159638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94C2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Engstrom et al., 2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B950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D59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6C5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98F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985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520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11C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492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1DA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853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484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640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FAC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1DAD9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54FE" w14:paraId="15A12C90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9E96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lastRenderedPageBreak/>
              <w:t>Sparks et al., 20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BBD4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9DF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E06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88B5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58B7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662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116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4BC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E31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FD1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FCC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1DA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8FA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9B63E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54FE" w14:paraId="1C84B0E2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4117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Wagner et al., 2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F2B6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4046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173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A35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8A66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C16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C1D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659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071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A2A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657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577C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E17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55EDA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020B7D2B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27FDB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ramer et al., 20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BF6A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0A9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62ED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4B1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780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160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418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548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5DE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AD8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E85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389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B58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A9AA5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54FE" w14:paraId="195638AF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D8A34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aschinger et al., 20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BAD7C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B283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B7D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9D5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754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276F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9A8B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FC1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658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5CDB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596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2E5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C2F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9F484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54FE" w14:paraId="4620CF30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9450D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Ouyang et al., 2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D566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5D1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BCD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E95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6E0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6568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DA7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299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C40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F42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F53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A99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881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38AC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54FE" w14:paraId="599BB5C3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40D2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Dahinten et al., 20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8B712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3EDE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91E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525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634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263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7CA0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E21F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0B9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89E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7D7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406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CDCB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AAA7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6BC06AB0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E5A9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Kretzschmer et al., 20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6CD9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7C4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E7EA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E0A5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6EA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394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5A4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043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1CA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08E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1890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219CC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47B8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4C544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54FE" w14:paraId="6FE02565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C97D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Boamah et al., 20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9B74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58D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876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421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72D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CF0C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1AF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0636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237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6D8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DF5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B36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ED5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4B6A9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2854FE" w14:paraId="2182A28D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7B49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onnolly et al., 20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4476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2B6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BB4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4B3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A744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5B4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950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0C2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4A3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267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0F1E1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C439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E5A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B08F0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54FE" w14:paraId="4C1A87C7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BA04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yden et al., 2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E72C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F53E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2CBB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FC8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9B9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DF0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BE7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367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860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1AF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96C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5119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E8C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2D2B8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54FE" w14:paraId="772EA5F4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BA35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ierra et al., 2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3FB8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661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379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FD9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2EA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50E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716D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455B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1AC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15F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7E1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3990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1C0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F4D21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54FE" w14:paraId="0CA04E1D" w14:textId="77777777" w:rsidTr="002854FE"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7FF8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Almeida et al., 20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3085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D5FF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83AE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8FF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C3D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98B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4C81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1BF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74F2B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D61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6C3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827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9D9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68B71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854FE" w14:paraId="7C5B4738" w14:textId="77777777" w:rsidTr="002854FE"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15CC3" w14:textId="77777777" w:rsidR="002854FE" w:rsidRDefault="002854FE"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hoi et al., 201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0A7D0" w14:textId="77777777" w:rsidR="002854FE" w:rsidRDefault="002854F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2C3E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18F8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C842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8043A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6D002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69347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CD2C4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E5B5F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40326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98A68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F7F73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941D5" w14:textId="77777777" w:rsidR="002854FE" w:rsidRDefault="002854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EF674F" w14:textId="77777777" w:rsidR="002854FE" w:rsidRDefault="00285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 w14:paraId="54C8238E" w14:textId="77777777" w:rsidR="002854FE" w:rsidRDefault="002854FE" w:rsidP="002854FE">
      <w:pPr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>, the study published by Journal of Organizational Behavior.</w:t>
      </w:r>
    </w:p>
    <w:p w14:paraId="1D08F44D" w14:textId="77777777" w:rsidR="002854FE" w:rsidRDefault="002854FE" w:rsidP="002854FE">
      <w:pPr>
        <w:rPr>
          <w:szCs w:val="24"/>
          <w:lang w:val="en-GB"/>
        </w:rPr>
      </w:pPr>
      <w:r>
        <w:rPr>
          <w:szCs w:val="24"/>
          <w:vertAlign w:val="superscript"/>
        </w:rPr>
        <w:t>b</w:t>
      </w:r>
      <w:r>
        <w:rPr>
          <w:szCs w:val="24"/>
        </w:rPr>
        <w:t>, the study published by Nursing leadership.</w:t>
      </w:r>
    </w:p>
    <w:p w14:paraId="7B90EF28" w14:textId="77777777" w:rsidR="002854FE" w:rsidRDefault="002854FE" w:rsidP="002854FE">
      <w:pPr>
        <w:rPr>
          <w:lang w:val="en-GB"/>
        </w:rPr>
      </w:pPr>
    </w:p>
    <w:p w14:paraId="017BD7B6" w14:textId="611D5EB2" w:rsidR="002854FE" w:rsidRPr="002854FE" w:rsidRDefault="002854FE" w:rsidP="00180D81">
      <w:pPr>
        <w:autoSpaceDE w:val="0"/>
        <w:autoSpaceDN w:val="0"/>
        <w:adjustRightInd w:val="0"/>
        <w:snapToGrid w:val="0"/>
        <w:rPr>
          <w:b/>
          <w:szCs w:val="24"/>
          <w:lang w:val="en-GB"/>
        </w:rPr>
        <w:sectPr w:rsidR="002854FE" w:rsidRPr="002854FE" w:rsidSect="002854F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581388" w14:textId="77777777" w:rsidR="002854FE" w:rsidRPr="0066045D" w:rsidRDefault="002854FE" w:rsidP="002854FE">
      <w:pPr>
        <w:adjustRightInd w:val="0"/>
        <w:snapToGrid w:val="0"/>
        <w:rPr>
          <w:b/>
          <w:szCs w:val="24"/>
        </w:rPr>
      </w:pPr>
      <w:r w:rsidRPr="0066045D">
        <w:rPr>
          <w:b/>
          <w:szCs w:val="24"/>
        </w:rPr>
        <w:lastRenderedPageBreak/>
        <w:t>Supplementary Table 3. Publication bias of summarized outcomes</w:t>
      </w:r>
    </w:p>
    <w:tbl>
      <w:tblPr>
        <w:tblStyle w:val="a6"/>
        <w:tblW w:w="935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843"/>
        <w:gridCol w:w="1843"/>
      </w:tblGrid>
      <w:tr w:rsidR="002854FE" w:rsidRPr="0066045D" w14:paraId="4F5ED5DF" w14:textId="77777777" w:rsidTr="00C65EC7">
        <w:trPr>
          <w:trHeight w:val="333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EF2131C" w14:textId="77777777" w:rsidR="002854FE" w:rsidRPr="0066045D" w:rsidRDefault="002854FE" w:rsidP="006E2331">
            <w:pPr>
              <w:adjustRightInd w:val="0"/>
              <w:snapToGrid w:val="0"/>
              <w:rPr>
                <w:b/>
                <w:szCs w:val="24"/>
              </w:rPr>
            </w:pPr>
            <w:r w:rsidRPr="0066045D">
              <w:rPr>
                <w:b/>
                <w:szCs w:val="24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D3F6AE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b/>
                <w:szCs w:val="24"/>
              </w:rPr>
            </w:pPr>
            <w:r w:rsidRPr="0066045D">
              <w:rPr>
                <w:rFonts w:eastAsia="等线"/>
                <w:b/>
                <w:color w:val="000000"/>
                <w:szCs w:val="24"/>
              </w:rPr>
              <w:t>Begg (</w:t>
            </w:r>
            <w:r w:rsidRPr="0066045D">
              <w:rPr>
                <w:rFonts w:eastAsia="等线"/>
                <w:b/>
                <w:i/>
                <w:color w:val="000000"/>
                <w:szCs w:val="24"/>
              </w:rPr>
              <w:t>P</w:t>
            </w:r>
            <w:r w:rsidRPr="0066045D">
              <w:rPr>
                <w:rFonts w:eastAsia="等线"/>
                <w:b/>
                <w:color w:val="000000"/>
                <w:szCs w:val="24"/>
              </w:rPr>
              <w:t>-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AB656D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b/>
                <w:szCs w:val="24"/>
              </w:rPr>
            </w:pPr>
            <w:r w:rsidRPr="0066045D">
              <w:rPr>
                <w:rFonts w:eastAsia="等线"/>
                <w:b/>
                <w:color w:val="000000"/>
                <w:szCs w:val="24"/>
              </w:rPr>
              <w:t>Egger (</w:t>
            </w:r>
            <w:r w:rsidRPr="0066045D">
              <w:rPr>
                <w:rFonts w:eastAsia="等线"/>
                <w:b/>
                <w:i/>
                <w:color w:val="000000"/>
                <w:szCs w:val="24"/>
              </w:rPr>
              <w:t>P</w:t>
            </w:r>
            <w:r w:rsidRPr="0066045D">
              <w:rPr>
                <w:rFonts w:eastAsia="等线"/>
                <w:b/>
                <w:color w:val="000000"/>
                <w:szCs w:val="24"/>
              </w:rPr>
              <w:t>-value)</w:t>
            </w:r>
          </w:p>
        </w:tc>
      </w:tr>
      <w:tr w:rsidR="002854FE" w:rsidRPr="0066045D" w14:paraId="387FFB1C" w14:textId="77777777" w:rsidTr="00C65EC7">
        <w:trPr>
          <w:trHeight w:val="333"/>
        </w:trPr>
        <w:tc>
          <w:tcPr>
            <w:tcW w:w="5670" w:type="dxa"/>
            <w:tcBorders>
              <w:top w:val="single" w:sz="4" w:space="0" w:color="auto"/>
            </w:tcBorders>
          </w:tcPr>
          <w:p w14:paraId="043FAC99" w14:textId="77777777" w:rsidR="002854FE" w:rsidRPr="0066045D" w:rsidRDefault="002854FE" w:rsidP="006E2331">
            <w:pPr>
              <w:adjustRightInd w:val="0"/>
              <w:snapToGrid w:val="0"/>
              <w:rPr>
                <w:szCs w:val="24"/>
              </w:rPr>
            </w:pPr>
            <w:r w:rsidRPr="0066045D">
              <w:rPr>
                <w:szCs w:val="24"/>
              </w:rPr>
              <w:t>Summarized overall correl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CD223B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rFonts w:eastAsia="等线"/>
                <w:color w:val="000000"/>
                <w:szCs w:val="24"/>
              </w:rPr>
              <w:t>0.5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A6F132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rFonts w:eastAsia="等线"/>
                <w:color w:val="000000"/>
                <w:szCs w:val="24"/>
              </w:rPr>
              <w:t>0.23</w:t>
            </w:r>
          </w:p>
        </w:tc>
      </w:tr>
      <w:tr w:rsidR="002854FE" w:rsidRPr="0066045D" w14:paraId="187279C7" w14:textId="77777777" w:rsidTr="00C65EC7">
        <w:trPr>
          <w:trHeight w:val="333"/>
        </w:trPr>
        <w:tc>
          <w:tcPr>
            <w:tcW w:w="5670" w:type="dxa"/>
          </w:tcPr>
          <w:p w14:paraId="20D12309" w14:textId="77777777" w:rsidR="002854FE" w:rsidRPr="0066045D" w:rsidRDefault="002854FE" w:rsidP="006E2331">
            <w:pPr>
              <w:adjustRightInd w:val="0"/>
              <w:snapToGrid w:val="0"/>
              <w:rPr>
                <w:szCs w:val="24"/>
              </w:rPr>
            </w:pPr>
            <w:r w:rsidRPr="0066045D">
              <w:rPr>
                <w:szCs w:val="24"/>
              </w:rPr>
              <w:t>Summarized overall correlation for Asian</w:t>
            </w:r>
          </w:p>
        </w:tc>
        <w:tc>
          <w:tcPr>
            <w:tcW w:w="1843" w:type="dxa"/>
          </w:tcPr>
          <w:p w14:paraId="1239DD26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szCs w:val="24"/>
              </w:rPr>
              <w:t>0.73</w:t>
            </w:r>
          </w:p>
        </w:tc>
        <w:tc>
          <w:tcPr>
            <w:tcW w:w="1843" w:type="dxa"/>
          </w:tcPr>
          <w:p w14:paraId="50E5BC37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szCs w:val="24"/>
              </w:rPr>
              <w:t>0.52</w:t>
            </w:r>
          </w:p>
        </w:tc>
      </w:tr>
      <w:tr w:rsidR="002854FE" w:rsidRPr="0066045D" w14:paraId="453D8A00" w14:textId="77777777" w:rsidTr="00C65EC7">
        <w:trPr>
          <w:trHeight w:val="333"/>
        </w:trPr>
        <w:tc>
          <w:tcPr>
            <w:tcW w:w="5670" w:type="dxa"/>
          </w:tcPr>
          <w:p w14:paraId="7AB67B11" w14:textId="77777777" w:rsidR="002854FE" w:rsidRPr="0066045D" w:rsidRDefault="002854FE" w:rsidP="006E2331">
            <w:pPr>
              <w:adjustRightInd w:val="0"/>
              <w:snapToGrid w:val="0"/>
              <w:rPr>
                <w:szCs w:val="24"/>
              </w:rPr>
            </w:pPr>
            <w:r w:rsidRPr="0066045D">
              <w:rPr>
                <w:szCs w:val="24"/>
              </w:rPr>
              <w:t>Summarized overall correlation for Caucasian</w:t>
            </w:r>
          </w:p>
        </w:tc>
        <w:tc>
          <w:tcPr>
            <w:tcW w:w="1843" w:type="dxa"/>
          </w:tcPr>
          <w:p w14:paraId="459C28B9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szCs w:val="24"/>
              </w:rPr>
              <w:t>0.86</w:t>
            </w:r>
          </w:p>
        </w:tc>
        <w:tc>
          <w:tcPr>
            <w:tcW w:w="1843" w:type="dxa"/>
          </w:tcPr>
          <w:p w14:paraId="12D30A44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szCs w:val="24"/>
              </w:rPr>
              <w:t>0.41</w:t>
            </w:r>
          </w:p>
        </w:tc>
      </w:tr>
      <w:tr w:rsidR="002854FE" w:rsidRPr="0066045D" w14:paraId="67564412" w14:textId="77777777" w:rsidTr="00C65EC7">
        <w:trPr>
          <w:trHeight w:val="333"/>
        </w:trPr>
        <w:tc>
          <w:tcPr>
            <w:tcW w:w="5670" w:type="dxa"/>
            <w:tcBorders>
              <w:bottom w:val="single" w:sz="4" w:space="0" w:color="auto"/>
            </w:tcBorders>
          </w:tcPr>
          <w:p w14:paraId="64E3FDC9" w14:textId="77777777" w:rsidR="002854FE" w:rsidRPr="0066045D" w:rsidRDefault="002854FE" w:rsidP="006E2331">
            <w:pPr>
              <w:adjustRightInd w:val="0"/>
              <w:snapToGrid w:val="0"/>
              <w:rPr>
                <w:szCs w:val="24"/>
              </w:rPr>
            </w:pPr>
            <w:r w:rsidRPr="0066045D">
              <w:rPr>
                <w:szCs w:val="24"/>
              </w:rPr>
              <w:t>Summarized overall correlation for high-quality stud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8BF56B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szCs w:val="24"/>
              </w:rPr>
              <w:t>0.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52C4D7" w14:textId="77777777" w:rsidR="002854FE" w:rsidRPr="0066045D" w:rsidRDefault="002854FE" w:rsidP="006E2331">
            <w:pPr>
              <w:adjustRightInd w:val="0"/>
              <w:snapToGrid w:val="0"/>
              <w:jc w:val="center"/>
              <w:rPr>
                <w:szCs w:val="24"/>
              </w:rPr>
            </w:pPr>
            <w:r w:rsidRPr="0066045D">
              <w:rPr>
                <w:szCs w:val="24"/>
              </w:rPr>
              <w:t>0.44</w:t>
            </w:r>
          </w:p>
        </w:tc>
      </w:tr>
    </w:tbl>
    <w:p w14:paraId="35418540" w14:textId="77777777" w:rsidR="00B30793" w:rsidRPr="002854FE" w:rsidRDefault="00B30793"/>
    <w:sectPr w:rsidR="00B30793" w:rsidRPr="002854FE" w:rsidSect="00180D8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60670" w14:textId="77777777" w:rsidR="00296201" w:rsidRDefault="00296201" w:rsidP="00180D81">
      <w:pPr>
        <w:spacing w:line="240" w:lineRule="auto"/>
      </w:pPr>
      <w:r>
        <w:separator/>
      </w:r>
    </w:p>
  </w:endnote>
  <w:endnote w:type="continuationSeparator" w:id="0">
    <w:p w14:paraId="18779AA6" w14:textId="77777777" w:rsidR="00296201" w:rsidRDefault="00296201" w:rsidP="00180D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439E3" w14:textId="77777777" w:rsidR="00296201" w:rsidRDefault="00296201" w:rsidP="00180D81">
      <w:pPr>
        <w:spacing w:line="240" w:lineRule="auto"/>
      </w:pPr>
      <w:r>
        <w:separator/>
      </w:r>
    </w:p>
  </w:footnote>
  <w:footnote w:type="continuationSeparator" w:id="0">
    <w:p w14:paraId="65C2B30A" w14:textId="77777777" w:rsidR="00296201" w:rsidRDefault="00296201" w:rsidP="00180D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D9D"/>
    <w:rsid w:val="00175B09"/>
    <w:rsid w:val="00180D81"/>
    <w:rsid w:val="002854FE"/>
    <w:rsid w:val="00296201"/>
    <w:rsid w:val="00904BEE"/>
    <w:rsid w:val="00A12D9D"/>
    <w:rsid w:val="00B30793"/>
    <w:rsid w:val="00C65EC7"/>
    <w:rsid w:val="00CF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F1A84"/>
  <w15:chartTrackingRefBased/>
  <w15:docId w15:val="{7E440420-72DA-45F7-B0D2-CECFDCA8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D81"/>
    <w:pPr>
      <w:spacing w:line="480" w:lineRule="auto"/>
    </w:pPr>
    <w:rPr>
      <w:rFonts w:ascii="Times New Roman" w:hAnsi="Times New Roman" w:cs="Times New Roman"/>
      <w:kern w:val="0"/>
      <w:sz w:val="24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D8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D8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D8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80D81"/>
  </w:style>
  <w:style w:type="table" w:styleId="a6">
    <w:name w:val="Table Grid"/>
    <w:basedOn w:val="a1"/>
    <w:uiPriority w:val="59"/>
    <w:qFormat/>
    <w:rsid w:val="002854FE"/>
    <w:rPr>
      <w:rFonts w:eastAsia="Times New Roman"/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9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WDN</cp:lastModifiedBy>
  <cp:revision>2</cp:revision>
  <dcterms:created xsi:type="dcterms:W3CDTF">2022-05-09T03:42:00Z</dcterms:created>
  <dcterms:modified xsi:type="dcterms:W3CDTF">2022-05-09T03:42:00Z</dcterms:modified>
</cp:coreProperties>
</file>